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928"/>
        <w:gridCol w:w="1079"/>
        <w:gridCol w:w="1516"/>
        <w:gridCol w:w="1172"/>
        <w:gridCol w:w="1239"/>
      </w:tblGrid>
      <w:tr w:rsidR="00B473D8" w:rsidRPr="001C2636" w14:paraId="76326836" w14:textId="77777777" w:rsidTr="00853866">
        <w:trPr>
          <w:trHeight w:val="389"/>
        </w:trPr>
        <w:tc>
          <w:tcPr>
            <w:tcW w:w="1350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CF627" w14:textId="77777777" w:rsidR="00B473D8" w:rsidRPr="001C2636" w:rsidRDefault="00B473D8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928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C2AE9" w14:textId="77777777" w:rsidR="00B473D8" w:rsidRPr="001C263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5006" w:type="dxa"/>
            <w:gridSpan w:val="4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6E01F" w14:textId="204D1A31" w:rsidR="00B473D8" w:rsidRPr="001C263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mplications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, %)</w:t>
            </w:r>
          </w:p>
          <w:p w14:paraId="17B0D6F0" w14:textId="77777777" w:rsidR="00B473D8" w:rsidRPr="001C2636" w:rsidRDefault="00B473D8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B473D8" w:rsidRPr="001C2636" w14:paraId="67012BCF" w14:textId="77777777" w:rsidTr="00853866">
        <w:trPr>
          <w:trHeight w:val="337"/>
        </w:trPr>
        <w:tc>
          <w:tcPr>
            <w:tcW w:w="1350" w:type="dxa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06D4D436" w14:textId="77777777" w:rsidR="00B473D8" w:rsidRPr="001C2636" w:rsidRDefault="00B473D8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vMerge/>
            <w:tcBorders>
              <w:top w:val="single" w:sz="4" w:space="0" w:color="7E7E7E"/>
              <w:bottom w:val="single" w:sz="4" w:space="0" w:color="7E7E7E"/>
            </w:tcBorders>
            <w:vAlign w:val="center"/>
            <w:hideMark/>
          </w:tcPr>
          <w:p w14:paraId="2DDDC102" w14:textId="77777777" w:rsidR="00B473D8" w:rsidRPr="001C2636" w:rsidRDefault="00B473D8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235B5" w14:textId="1D82B304" w:rsidR="00B473D8" w:rsidRPr="001C2636" w:rsidRDefault="00B473D8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hrenic 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erve 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alsy</w:t>
            </w:r>
          </w:p>
        </w:tc>
        <w:tc>
          <w:tcPr>
            <w:tcW w:w="1516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31B47" w14:textId="77777777" w:rsidR="00B473D8" w:rsidRPr="001C2636" w:rsidRDefault="00B473D8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Periprocedural TIA/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troke</w:t>
            </w:r>
          </w:p>
        </w:tc>
        <w:tc>
          <w:tcPr>
            <w:tcW w:w="1172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A20F2" w14:textId="77777777" w:rsidR="00B473D8" w:rsidRPr="001C2636" w:rsidRDefault="00B473D8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Pericardial 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Ef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fusion</w:t>
            </w:r>
          </w:p>
        </w:tc>
        <w:tc>
          <w:tcPr>
            <w:tcW w:w="1239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EDFEC" w14:textId="77777777" w:rsidR="00B473D8" w:rsidRPr="001C2636" w:rsidRDefault="00B473D8" w:rsidP="0087392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ardiac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 T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  <w:t>amponade</w:t>
            </w:r>
          </w:p>
        </w:tc>
      </w:tr>
      <w:tr w:rsidR="00B473D8" w:rsidRPr="001C2636" w14:paraId="1C1A25E6" w14:textId="77777777" w:rsidTr="00B473D8">
        <w:trPr>
          <w:trHeight w:val="365"/>
        </w:trPr>
        <w:tc>
          <w:tcPr>
            <w:tcW w:w="1350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AA48D" w14:textId="0B8C1CFE" w:rsidR="00B473D8" w:rsidRPr="001C2636" w:rsidRDefault="00B473D8" w:rsidP="0011730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hen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794D5" w14:textId="77777777" w:rsidR="00B473D8" w:rsidRPr="001C263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107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58086" w14:textId="1E776A1E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08A06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1F1F1F"/>
                <w:sz w:val="20"/>
                <w:szCs w:val="20"/>
                <w:shd w:val="clear" w:color="auto" w:fill="FFFFFF"/>
                <w:lang w:val="en-US"/>
              </w:rPr>
              <w:t>3 (8.1)</w:t>
            </w:r>
          </w:p>
        </w:tc>
        <w:tc>
          <w:tcPr>
            <w:tcW w:w="117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BA6AE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23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611EB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473D8" w:rsidRPr="001C2636" w14:paraId="707BE7AF" w14:textId="77777777" w:rsidTr="00B473D8">
        <w:trPr>
          <w:trHeight w:val="347"/>
        </w:trPr>
        <w:tc>
          <w:tcPr>
            <w:tcW w:w="1350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F8AA6" w14:textId="73C2999D" w:rsidR="00B473D8" w:rsidRPr="001C2636" w:rsidRDefault="00B473D8" w:rsidP="0011730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eeger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6F23F" w14:textId="77777777" w:rsidR="00B473D8" w:rsidRPr="001C263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107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84E81" w14:textId="6C2E96B0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(6)</w:t>
            </w:r>
          </w:p>
        </w:tc>
        <w:tc>
          <w:tcPr>
            <w:tcW w:w="151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868D4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A6F2B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7C2E0" w14:textId="4E862002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(2)</w:t>
            </w:r>
          </w:p>
        </w:tc>
      </w:tr>
      <w:tr w:rsidR="00B473D8" w:rsidRPr="001C2636" w14:paraId="6CE7031B" w14:textId="77777777" w:rsidTr="00B473D8">
        <w:trPr>
          <w:trHeight w:val="315"/>
        </w:trPr>
        <w:tc>
          <w:tcPr>
            <w:tcW w:w="1350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DDA9B" w14:textId="68F5C48B" w:rsidR="00B473D8" w:rsidRPr="001C2636" w:rsidRDefault="00B473D8" w:rsidP="0011730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ott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85342" w14:textId="77777777" w:rsidR="00B473D8" w:rsidRPr="001C263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107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EFAD9" w14:textId="0F6230C6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(2.7)</w:t>
            </w:r>
          </w:p>
        </w:tc>
        <w:tc>
          <w:tcPr>
            <w:tcW w:w="151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A1194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11DD5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22E4D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B473D8" w:rsidRPr="001C2636" w14:paraId="5462F49A" w14:textId="77777777" w:rsidTr="00B473D8">
        <w:trPr>
          <w:trHeight w:val="360"/>
        </w:trPr>
        <w:tc>
          <w:tcPr>
            <w:tcW w:w="1350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09D90" w14:textId="10C8A165" w:rsidR="00B473D8" w:rsidRPr="001C2636" w:rsidRDefault="00B473D8" w:rsidP="0011730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rabhu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95091" w14:textId="77777777" w:rsidR="00B473D8" w:rsidRPr="001C263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107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48772" w14:textId="2FD7C233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CED98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39725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23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A1F63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473D8" w:rsidRPr="001C2636" w14:paraId="4414B7D4" w14:textId="77777777" w:rsidTr="00B473D8">
        <w:trPr>
          <w:trHeight w:val="392"/>
        </w:trPr>
        <w:tc>
          <w:tcPr>
            <w:tcW w:w="1350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E9767" w14:textId="025A1EA8" w:rsidR="00B473D8" w:rsidRPr="001C2636" w:rsidRDefault="00B473D8" w:rsidP="0011730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ruszkowska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333FE" w14:textId="77777777" w:rsidR="00B473D8" w:rsidRPr="001C263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107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E6E90" w14:textId="13D0EC1C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(3.3)</w:t>
            </w:r>
          </w:p>
        </w:tc>
        <w:tc>
          <w:tcPr>
            <w:tcW w:w="151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47B9C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6B55D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3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87246" w14:textId="77777777" w:rsidR="00B473D8" w:rsidRPr="00B473D8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B473D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(3.3)</w:t>
            </w:r>
          </w:p>
        </w:tc>
      </w:tr>
      <w:tr w:rsidR="00B473D8" w:rsidRPr="001C2636" w14:paraId="64EE20B2" w14:textId="77777777" w:rsidTr="00853866">
        <w:trPr>
          <w:trHeight w:val="437"/>
        </w:trPr>
        <w:tc>
          <w:tcPr>
            <w:tcW w:w="1350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E6E71" w14:textId="5BE1A5B1" w:rsidR="00B473D8" w:rsidRPr="001C2636" w:rsidRDefault="00B473D8" w:rsidP="0011730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Yanagisawa et 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1C26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928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FC735" w14:textId="77777777" w:rsidR="00B473D8" w:rsidRPr="001C263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C26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FrEF</w:t>
            </w:r>
          </w:p>
        </w:tc>
        <w:tc>
          <w:tcPr>
            <w:tcW w:w="1079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A1426" w14:textId="62361459" w:rsidR="00B473D8" w:rsidRPr="0085386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53866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516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3ABC1" w14:textId="354094EE" w:rsidR="00B473D8" w:rsidRPr="0085386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53866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172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0DC90" w14:textId="1529679A" w:rsidR="00B473D8" w:rsidRPr="0085386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53866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239" w:type="dxa"/>
            <w:tcBorders>
              <w:top w:val="single" w:sz="4" w:space="0" w:color="7E7E7E"/>
              <w:bottom w:val="single" w:sz="4" w:space="0" w:color="7E7E7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A44CC" w14:textId="4D58B4BC" w:rsidR="00B473D8" w:rsidRPr="00853866" w:rsidRDefault="00B473D8" w:rsidP="008739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53866">
              <w:rPr>
                <w:rFonts w:asciiTheme="majorBidi" w:hAnsiTheme="majorBidi" w:cstheme="majorBidi"/>
              </w:rPr>
              <w:t>NR</w:t>
            </w:r>
          </w:p>
        </w:tc>
      </w:tr>
    </w:tbl>
    <w:p w14:paraId="4524AFE9" w14:textId="4F747567" w:rsidR="008F7BF7" w:rsidRPr="00117304" w:rsidRDefault="00117304">
      <w:pPr>
        <w:rPr>
          <w:rFonts w:asciiTheme="majorBidi" w:hAnsiTheme="majorBidi" w:cstheme="majorBidi"/>
          <w:b/>
          <w:bCs/>
        </w:rPr>
      </w:pPr>
      <w:r w:rsidRPr="00117304">
        <w:rPr>
          <w:rFonts w:asciiTheme="majorBidi" w:hAnsiTheme="majorBidi" w:cstheme="majorBidi"/>
          <w:b/>
          <w:bCs/>
        </w:rPr>
        <w:t>Supplementary table 2: Procedure complications</w:t>
      </w:r>
    </w:p>
    <w:p w14:paraId="2B7D5310" w14:textId="050ED69D" w:rsidR="00FC2631" w:rsidRPr="001C2636" w:rsidRDefault="00FC2631" w:rsidP="00FC2631">
      <w:pPr>
        <w:spacing w:line="240" w:lineRule="auto"/>
        <w:rPr>
          <w:rFonts w:asciiTheme="majorBidi" w:hAnsiTheme="majorBidi" w:cstheme="majorBidi"/>
          <w:b/>
          <w:sz w:val="20"/>
          <w:szCs w:val="20"/>
        </w:rPr>
      </w:pP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Abbreviations: NR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 not recorded,</w:t>
      </w:r>
      <w:r w:rsidR="00117304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p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preserved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r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reduced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mrE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= heart failure with </w:t>
      </w:r>
      <w:r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mildly reduced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 ejection fraction, </w:t>
      </w:r>
      <w:r w:rsidRPr="001C2636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HF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heart failure</w:t>
      </w:r>
      <w:r w:rsidR="00933549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 xml:space="preserve">, </w:t>
      </w:r>
      <w:r w:rsidR="00933549" w:rsidRPr="00933549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val="en-US"/>
        </w:rPr>
        <w:t>TIA</w:t>
      </w:r>
      <w:r w:rsidR="00933549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=</w:t>
      </w:r>
      <w:r w:rsidR="00933549" w:rsidRPr="00933549">
        <w:t xml:space="preserve"> </w:t>
      </w:r>
      <w:r w:rsidR="00933549" w:rsidRPr="00933549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transient ischemic attack</w:t>
      </w:r>
      <w:r w:rsidRPr="001C2636">
        <w:rPr>
          <w:rFonts w:asciiTheme="majorBidi" w:eastAsia="Times New Roman" w:hAnsiTheme="majorBidi" w:cstheme="majorBidi"/>
          <w:color w:val="000000"/>
          <w:sz w:val="20"/>
          <w:szCs w:val="20"/>
          <w:lang w:val="en-US"/>
        </w:rPr>
        <w:t>.</w:t>
      </w:r>
    </w:p>
    <w:p w14:paraId="01E8695A" w14:textId="77777777" w:rsidR="00FC2631" w:rsidRDefault="00FC2631"/>
    <w:sectPr w:rsidR="00FC2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42448E" w14:textId="77777777" w:rsidR="002F6F1B" w:rsidRDefault="002F6F1B" w:rsidP="00B473D8">
      <w:pPr>
        <w:spacing w:after="0" w:line="240" w:lineRule="auto"/>
      </w:pPr>
      <w:r>
        <w:separator/>
      </w:r>
    </w:p>
  </w:endnote>
  <w:endnote w:type="continuationSeparator" w:id="0">
    <w:p w14:paraId="595CAB80" w14:textId="77777777" w:rsidR="002F6F1B" w:rsidRDefault="002F6F1B" w:rsidP="00B47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4A4268" w14:textId="77777777" w:rsidR="002F6F1B" w:rsidRDefault="002F6F1B" w:rsidP="00B473D8">
      <w:pPr>
        <w:spacing w:after="0" w:line="240" w:lineRule="auto"/>
      </w:pPr>
      <w:r>
        <w:separator/>
      </w:r>
    </w:p>
  </w:footnote>
  <w:footnote w:type="continuationSeparator" w:id="0">
    <w:p w14:paraId="72401E59" w14:textId="77777777" w:rsidR="002F6F1B" w:rsidRDefault="002F6F1B" w:rsidP="00B473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MDS2NLOwNLEwNDNV0lEKTi0uzszPAykwrAUAxGi6oiwAAAA="/>
  </w:docVars>
  <w:rsids>
    <w:rsidRoot w:val="00C1122B"/>
    <w:rsid w:val="00030F4C"/>
    <w:rsid w:val="00117304"/>
    <w:rsid w:val="002F6F1B"/>
    <w:rsid w:val="003D7A5A"/>
    <w:rsid w:val="0081053E"/>
    <w:rsid w:val="00853866"/>
    <w:rsid w:val="00872774"/>
    <w:rsid w:val="008F7BF7"/>
    <w:rsid w:val="00933549"/>
    <w:rsid w:val="00B473D8"/>
    <w:rsid w:val="00C1122B"/>
    <w:rsid w:val="00E55C86"/>
    <w:rsid w:val="00FC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7AB1E"/>
  <w15:docId w15:val="{F3D0458D-2ECD-4736-8DBA-50D603B07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6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3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3D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73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3D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gan</dc:creator>
  <cp:keywords/>
  <dc:description/>
  <cp:lastModifiedBy>Abhigan</cp:lastModifiedBy>
  <cp:revision>7</cp:revision>
  <dcterms:created xsi:type="dcterms:W3CDTF">2023-04-18T14:23:00Z</dcterms:created>
  <dcterms:modified xsi:type="dcterms:W3CDTF">2023-10-05T14:17:00Z</dcterms:modified>
</cp:coreProperties>
</file>